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FD8" w:rsidRPr="00785BA6" w:rsidRDefault="00CA3FD8" w:rsidP="00CA3FD8">
      <w:pPr>
        <w:rPr>
          <w:rFonts w:cstheme="minorHAnsi"/>
        </w:rPr>
      </w:pPr>
    </w:p>
    <w:p w:rsidR="00CA3FD8" w:rsidRPr="00B8383F" w:rsidRDefault="00CA3FD8" w:rsidP="00CA3FD8">
      <w:pPr>
        <w:rPr>
          <w:rFonts w:cstheme="minorHAnsi"/>
        </w:rPr>
      </w:pPr>
      <w:r w:rsidRPr="00B8383F">
        <w:rPr>
          <w:rFonts w:cstheme="minorHAnsi"/>
        </w:rPr>
        <w:t>Additional file 3 Characteristics of Health Care Providers</w:t>
      </w:r>
    </w:p>
    <w:tbl>
      <w:tblPr>
        <w:tblW w:w="5340" w:type="dxa"/>
        <w:tblLook w:val="04A0" w:firstRow="1" w:lastRow="0" w:firstColumn="1" w:lastColumn="0" w:noHBand="0" w:noVBand="1"/>
      </w:tblPr>
      <w:tblGrid>
        <w:gridCol w:w="3100"/>
        <w:gridCol w:w="2240"/>
      </w:tblGrid>
      <w:tr w:rsidR="00CA3FD8" w:rsidRPr="00785BA6" w:rsidTr="008A6A64">
        <w:trPr>
          <w:trHeight w:val="359"/>
        </w:trPr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Frequency (N = 16)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single" w:sz="4" w:space="0" w:color="auto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 xml:space="preserve">Age range (min-max </w:t>
            </w:r>
            <w:proofErr w:type="spellStart"/>
            <w:r w:rsidRPr="00785BA6">
              <w:rPr>
                <w:rFonts w:eastAsia="Times New Roman" w:cstheme="minorHAnsi"/>
                <w:b/>
                <w:bCs/>
                <w:color w:val="000000"/>
              </w:rPr>
              <w:t>yrs</w:t>
            </w:r>
            <w:proofErr w:type="spellEnd"/>
            <w:r w:rsidRPr="00785BA6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31 – 58</w:t>
            </w:r>
          </w:p>
        </w:tc>
      </w:tr>
      <w:tr w:rsidR="00CA3FD8" w:rsidRPr="00785BA6" w:rsidTr="008A6A64">
        <w:trPr>
          <w:trHeight w:val="313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ean Age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43.6</w:t>
            </w:r>
          </w:p>
        </w:tc>
      </w:tr>
      <w:tr w:rsidR="00CA3FD8" w:rsidRPr="00785BA6" w:rsidTr="008A6A64">
        <w:trPr>
          <w:trHeight w:val="549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Ethnicity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Akan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CA3FD8" w:rsidRPr="00785BA6" w:rsidTr="008A6A64">
        <w:trPr>
          <w:trHeight w:val="360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Ga-Dangme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Ewe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CA3FD8" w:rsidRPr="00785BA6" w:rsidTr="008A6A64">
        <w:trPr>
          <w:trHeight w:val="456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CA3FD8" w:rsidRPr="00785BA6" w:rsidTr="008A6A64">
        <w:trPr>
          <w:trHeight w:val="636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Marital Status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arried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6</w:t>
            </w:r>
          </w:p>
        </w:tc>
      </w:tr>
      <w:tr w:rsidR="00CA3FD8" w:rsidRPr="00785BA6" w:rsidTr="008A6A64">
        <w:trPr>
          <w:trHeight w:val="576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Educational status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HS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ertiary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CA3FD8" w:rsidRPr="00785BA6" w:rsidTr="008A6A64">
        <w:trPr>
          <w:trHeight w:val="621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Religion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A3FD8" w:rsidRPr="00785BA6" w:rsidTr="008A6A64">
        <w:trPr>
          <w:trHeight w:val="312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Christianity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6</w:t>
            </w:r>
          </w:p>
        </w:tc>
      </w:tr>
      <w:tr w:rsidR="00CA3FD8" w:rsidRPr="00785BA6" w:rsidTr="008A6A64">
        <w:trPr>
          <w:trHeight w:val="516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 xml:space="preserve">Rank 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CA3FD8" w:rsidRPr="00785BA6" w:rsidTr="008A6A64">
        <w:trPr>
          <w:trHeight w:val="50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Deputy Director of Nursing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CA3FD8" w:rsidRPr="00785BA6" w:rsidTr="008A6A64">
        <w:trPr>
          <w:trHeight w:val="420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Health Assistant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CA3FD8" w:rsidRPr="00785BA6" w:rsidTr="008A6A64">
        <w:trPr>
          <w:trHeight w:val="420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edical Superintendent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CA3FD8" w:rsidRPr="00785BA6" w:rsidTr="008A6A64">
        <w:trPr>
          <w:trHeight w:val="336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idwife Officer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CA3FD8" w:rsidRPr="00785BA6" w:rsidTr="008A6A64">
        <w:trPr>
          <w:trHeight w:val="372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ursing officer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CA3FD8" w:rsidRPr="00785BA6" w:rsidTr="008A6A64">
        <w:trPr>
          <w:trHeight w:val="324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Principal Nursing Officer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CA3FD8" w:rsidRPr="00785BA6" w:rsidTr="008A6A64">
        <w:trPr>
          <w:trHeight w:val="420"/>
        </w:trPr>
        <w:tc>
          <w:tcPr>
            <w:tcW w:w="310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enior Nursing Officer</w:t>
            </w:r>
          </w:p>
        </w:tc>
        <w:tc>
          <w:tcPr>
            <w:tcW w:w="2240" w:type="dxa"/>
            <w:tcBorders>
              <w:top w:val="nil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CA3FD8" w:rsidRPr="00785BA6" w:rsidTr="008A6A64">
        <w:trPr>
          <w:trHeight w:val="348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enior Staff Nurse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CA3FD8" w:rsidRPr="00785BA6" w:rsidRDefault="00CA3FD8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:rsidR="00CA3FD8" w:rsidRPr="00785BA6" w:rsidRDefault="00CA3FD8" w:rsidP="00CA3FD8">
      <w:pPr>
        <w:rPr>
          <w:rFonts w:cstheme="minorHAnsi"/>
        </w:rPr>
      </w:pPr>
    </w:p>
    <w:p w:rsidR="002032A6" w:rsidRDefault="002032A6">
      <w:bookmarkStart w:id="0" w:name="_GoBack"/>
      <w:bookmarkEnd w:id="0"/>
    </w:p>
    <w:sectPr w:rsidR="002032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FD8"/>
    <w:rsid w:val="0007289B"/>
    <w:rsid w:val="001335C6"/>
    <w:rsid w:val="00144176"/>
    <w:rsid w:val="001442E4"/>
    <w:rsid w:val="00160F68"/>
    <w:rsid w:val="00191C40"/>
    <w:rsid w:val="001B13C8"/>
    <w:rsid w:val="001B70F9"/>
    <w:rsid w:val="001F27FD"/>
    <w:rsid w:val="002032A6"/>
    <w:rsid w:val="00223D53"/>
    <w:rsid w:val="0024123C"/>
    <w:rsid w:val="002850D2"/>
    <w:rsid w:val="00327A61"/>
    <w:rsid w:val="003B2706"/>
    <w:rsid w:val="00496FD9"/>
    <w:rsid w:val="004E1F20"/>
    <w:rsid w:val="00533888"/>
    <w:rsid w:val="0058569D"/>
    <w:rsid w:val="00585BD2"/>
    <w:rsid w:val="005E5D46"/>
    <w:rsid w:val="00641168"/>
    <w:rsid w:val="00662405"/>
    <w:rsid w:val="0067178E"/>
    <w:rsid w:val="00690D03"/>
    <w:rsid w:val="006A2DBA"/>
    <w:rsid w:val="006A3225"/>
    <w:rsid w:val="006A6B4B"/>
    <w:rsid w:val="006B1B43"/>
    <w:rsid w:val="0071657D"/>
    <w:rsid w:val="0072199D"/>
    <w:rsid w:val="0077084C"/>
    <w:rsid w:val="007872F9"/>
    <w:rsid w:val="007D689B"/>
    <w:rsid w:val="007E667D"/>
    <w:rsid w:val="00851859"/>
    <w:rsid w:val="00854CEC"/>
    <w:rsid w:val="008A6E18"/>
    <w:rsid w:val="009171CD"/>
    <w:rsid w:val="00917B06"/>
    <w:rsid w:val="00963C06"/>
    <w:rsid w:val="009C27B4"/>
    <w:rsid w:val="009D6E08"/>
    <w:rsid w:val="00A1626E"/>
    <w:rsid w:val="00A1628B"/>
    <w:rsid w:val="00A512EE"/>
    <w:rsid w:val="00A836A8"/>
    <w:rsid w:val="00AB0830"/>
    <w:rsid w:val="00AF798A"/>
    <w:rsid w:val="00B26E4D"/>
    <w:rsid w:val="00B471DB"/>
    <w:rsid w:val="00B55D48"/>
    <w:rsid w:val="00B638D1"/>
    <w:rsid w:val="00B66373"/>
    <w:rsid w:val="00B93C7C"/>
    <w:rsid w:val="00BB5FA9"/>
    <w:rsid w:val="00BE2066"/>
    <w:rsid w:val="00BF6EC9"/>
    <w:rsid w:val="00C075CE"/>
    <w:rsid w:val="00C376BD"/>
    <w:rsid w:val="00CA3FD8"/>
    <w:rsid w:val="00CB16C3"/>
    <w:rsid w:val="00CF07FA"/>
    <w:rsid w:val="00CF1C03"/>
    <w:rsid w:val="00D162AC"/>
    <w:rsid w:val="00D30832"/>
    <w:rsid w:val="00D35E3D"/>
    <w:rsid w:val="00D4763E"/>
    <w:rsid w:val="00D6207A"/>
    <w:rsid w:val="00D637C3"/>
    <w:rsid w:val="00D659AE"/>
    <w:rsid w:val="00DE26EC"/>
    <w:rsid w:val="00E00E4B"/>
    <w:rsid w:val="00E051D6"/>
    <w:rsid w:val="00E2227C"/>
    <w:rsid w:val="00E45C50"/>
    <w:rsid w:val="00E571E5"/>
    <w:rsid w:val="00E67D2E"/>
    <w:rsid w:val="00E92F38"/>
    <w:rsid w:val="00EB771E"/>
    <w:rsid w:val="00ED2CFF"/>
    <w:rsid w:val="00ED67BB"/>
    <w:rsid w:val="00F02E61"/>
    <w:rsid w:val="00F253C7"/>
    <w:rsid w:val="00F43C6A"/>
    <w:rsid w:val="00F44575"/>
    <w:rsid w:val="00F85BD9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FD8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FD8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5-08-12T01:39:00Z</dcterms:created>
  <dcterms:modified xsi:type="dcterms:W3CDTF">2025-08-12T01:39:00Z</dcterms:modified>
</cp:coreProperties>
</file>